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C3A" w:rsidRPr="00F61664" w:rsidRDefault="001A6C3A" w:rsidP="001A6C3A">
      <w:pPr>
        <w:rPr>
          <w:b/>
        </w:rPr>
      </w:pPr>
      <w:r w:rsidRPr="00F61664">
        <w:rPr>
          <w:b/>
        </w:rPr>
        <w:t>Supplementary Table</w:t>
      </w:r>
      <w:r w:rsidR="00F96BC4">
        <w:rPr>
          <w:rFonts w:hint="eastAsia"/>
          <w:b/>
        </w:rPr>
        <w:t xml:space="preserve"> S1</w:t>
      </w:r>
    </w:p>
    <w:p w:rsidR="001A6C3A" w:rsidRDefault="001A6C3A" w:rsidP="001A6C3A"/>
    <w:tbl>
      <w:tblPr>
        <w:tblW w:w="9555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083"/>
        <w:gridCol w:w="674"/>
        <w:gridCol w:w="658"/>
        <w:gridCol w:w="738"/>
        <w:gridCol w:w="738"/>
        <w:gridCol w:w="674"/>
        <w:gridCol w:w="674"/>
        <w:gridCol w:w="708"/>
        <w:gridCol w:w="611"/>
        <w:gridCol w:w="611"/>
        <w:gridCol w:w="611"/>
        <w:gridCol w:w="586"/>
        <w:gridCol w:w="573"/>
        <w:gridCol w:w="616"/>
      </w:tblGrid>
      <w:tr w:rsidR="001A6C3A" w:rsidRPr="001C504B" w:rsidTr="00C13FA7">
        <w:trPr>
          <w:trHeight w:val="331"/>
        </w:trPr>
        <w:tc>
          <w:tcPr>
            <w:tcW w:w="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  <w:r w:rsidRPr="001C504B">
              <w:rPr>
                <w:b/>
                <w:bCs/>
                <w:sz w:val="16"/>
                <w:szCs w:val="16"/>
              </w:rPr>
              <w:t>-</w:t>
            </w:r>
            <w:proofErr w:type="spellStart"/>
            <w:r w:rsidRPr="001C504B">
              <w:rPr>
                <w:b/>
                <w:bCs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FN-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FN-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</w:t>
            </w:r>
            <w:r w:rsidRPr="001C504B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FN-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</w:t>
            </w:r>
            <w:r w:rsidRPr="001C504B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FN-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TNF-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1</w:t>
            </w:r>
            <w:r w:rsidRPr="001C504B">
              <w:rPr>
                <w:rFonts w:ascii="Symbol" w:hAnsi="Symbol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2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4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5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8</w:t>
            </w:r>
          </w:p>
        </w:tc>
        <w:tc>
          <w:tcPr>
            <w:tcW w:w="5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10</w:t>
            </w:r>
          </w:p>
        </w:tc>
        <w:tc>
          <w:tcPr>
            <w:tcW w:w="6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ind w:left="-93"/>
              <w:jc w:val="center"/>
              <w:rPr>
                <w:b/>
                <w:bCs/>
                <w:sz w:val="16"/>
                <w:szCs w:val="16"/>
              </w:rPr>
            </w:pPr>
            <w:r w:rsidRPr="001C504B">
              <w:rPr>
                <w:b/>
                <w:bCs/>
                <w:sz w:val="16"/>
                <w:szCs w:val="16"/>
              </w:rPr>
              <w:t>IL-12</w:t>
            </w:r>
          </w:p>
        </w:tc>
      </w:tr>
      <w:tr w:rsidR="001A6C3A" w:rsidRPr="001C504B" w:rsidTr="00C13FA7">
        <w:trPr>
          <w:trHeight w:val="622"/>
        </w:trPr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1C504B">
              <w:rPr>
                <w:b/>
                <w:bCs/>
                <w:sz w:val="20"/>
                <w:szCs w:val="20"/>
              </w:rPr>
              <w:t>Ct/DMSO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22.4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1.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6.0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3.6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9.7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4.8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&gt;5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3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4.4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9.4</w:t>
            </w:r>
          </w:p>
        </w:tc>
        <w:tc>
          <w:tcPr>
            <w:tcW w:w="594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1.2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9.5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2.2</w:t>
            </w:r>
          </w:p>
        </w:tc>
      </w:tr>
      <w:tr w:rsidR="001A6C3A" w:rsidRPr="001C504B" w:rsidTr="00C13FA7">
        <w:trPr>
          <w:trHeight w:val="650"/>
        </w:trPr>
        <w:tc>
          <w:tcPr>
            <w:tcW w:w="663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1C504B">
              <w:rPr>
                <w:b/>
                <w:bCs/>
                <w:sz w:val="20"/>
                <w:szCs w:val="20"/>
              </w:rPr>
              <w:t>Ct/TPT</w:t>
            </w:r>
          </w:p>
        </w:tc>
        <w:tc>
          <w:tcPr>
            <w:tcW w:w="719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23.6</w:t>
            </w:r>
          </w:p>
        </w:tc>
        <w:tc>
          <w:tcPr>
            <w:tcW w:w="696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28.6</w:t>
            </w:r>
          </w:p>
        </w:tc>
        <w:tc>
          <w:tcPr>
            <w:tcW w:w="81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5.1</w:t>
            </w:r>
          </w:p>
        </w:tc>
        <w:tc>
          <w:tcPr>
            <w:tcW w:w="81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3.3</w:t>
            </w:r>
          </w:p>
        </w:tc>
        <w:tc>
          <w:tcPr>
            <w:tcW w:w="72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3.3</w:t>
            </w:r>
          </w:p>
        </w:tc>
        <w:tc>
          <w:tcPr>
            <w:tcW w:w="72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2.6</w:t>
            </w:r>
          </w:p>
        </w:tc>
        <w:tc>
          <w:tcPr>
            <w:tcW w:w="72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9.7</w:t>
            </w:r>
          </w:p>
        </w:tc>
        <w:tc>
          <w:tcPr>
            <w:tcW w:w="63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6.8</w:t>
            </w:r>
          </w:p>
        </w:tc>
        <w:tc>
          <w:tcPr>
            <w:tcW w:w="63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2.7</w:t>
            </w:r>
          </w:p>
        </w:tc>
        <w:tc>
          <w:tcPr>
            <w:tcW w:w="630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6.7</w:t>
            </w:r>
          </w:p>
        </w:tc>
        <w:tc>
          <w:tcPr>
            <w:tcW w:w="594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27.7</w:t>
            </w:r>
          </w:p>
        </w:tc>
        <w:tc>
          <w:tcPr>
            <w:tcW w:w="576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8.1</w:t>
            </w:r>
          </w:p>
        </w:tc>
        <w:tc>
          <w:tcPr>
            <w:tcW w:w="637" w:type="dxa"/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3.4</w:t>
            </w:r>
          </w:p>
        </w:tc>
      </w:tr>
      <w:tr w:rsidR="001A6C3A" w:rsidRPr="001C504B" w:rsidTr="00C13FA7">
        <w:trPr>
          <w:trHeight w:val="650"/>
        </w:trPr>
        <w:tc>
          <w:tcPr>
            <w:tcW w:w="663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/>
                <w:bCs/>
                <w:sz w:val="20"/>
                <w:szCs w:val="20"/>
              </w:rPr>
            </w:pPr>
            <w:r w:rsidRPr="001C504B">
              <w:rPr>
                <w:rFonts w:ascii="Symbol" w:hAnsi="Symbol"/>
                <w:b/>
                <w:bCs/>
                <w:sz w:val="20"/>
                <w:szCs w:val="20"/>
              </w:rPr>
              <w:t></w:t>
            </w:r>
            <w:r w:rsidRPr="001C504B">
              <w:rPr>
                <w:rFonts w:ascii="Symbol" w:hAnsi="Symbol"/>
                <w:b/>
                <w:bCs/>
                <w:sz w:val="20"/>
                <w:szCs w:val="20"/>
              </w:rPr>
              <w:t></w:t>
            </w:r>
            <w:r w:rsidRPr="001C504B">
              <w:rPr>
                <w:rFonts w:ascii="Symbol" w:hAnsi="Symbol"/>
                <w:b/>
                <w:bCs/>
                <w:sz w:val="20"/>
                <w:szCs w:val="20"/>
              </w:rPr>
              <w:t></w:t>
            </w:r>
            <w:r w:rsidRPr="001C504B">
              <w:rPr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719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.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2.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-2.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&gt;11.6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-2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.0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3.9</w:t>
            </w:r>
          </w:p>
        </w:tc>
        <w:tc>
          <w:tcPr>
            <w:tcW w:w="594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4.7</w:t>
            </w:r>
          </w:p>
        </w:tc>
        <w:tc>
          <w:tcPr>
            <w:tcW w:w="576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-7.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</w:tcPr>
          <w:p w:rsidR="001A6C3A" w:rsidRPr="001C504B" w:rsidRDefault="001A6C3A" w:rsidP="00C13FA7">
            <w:pPr>
              <w:jc w:val="center"/>
              <w:rPr>
                <w:bCs/>
                <w:sz w:val="20"/>
                <w:szCs w:val="20"/>
              </w:rPr>
            </w:pPr>
            <w:r w:rsidRPr="001C504B">
              <w:rPr>
                <w:bCs/>
                <w:sz w:val="20"/>
                <w:szCs w:val="20"/>
              </w:rPr>
              <w:t>-0.1</w:t>
            </w:r>
          </w:p>
        </w:tc>
      </w:tr>
    </w:tbl>
    <w:p w:rsidR="001A6C3A" w:rsidRDefault="001A6C3A" w:rsidP="001A6C3A"/>
    <w:p w:rsidR="001A6C3A" w:rsidRPr="00B63562" w:rsidRDefault="001A6C3A" w:rsidP="001A6C3A">
      <w:pPr>
        <w:spacing w:line="480" w:lineRule="auto"/>
        <w:ind w:firstLine="450"/>
      </w:pPr>
      <w:r w:rsidRPr="00B63562">
        <w:t xml:space="preserve">TPT treatment increases expression levels of cytokine mRNAs in ZR-75-1 cells. ZR-75-1 cells were treated with TPT (40 </w:t>
      </w:r>
      <w:proofErr w:type="spellStart"/>
      <w:r w:rsidRPr="00B63562">
        <w:t>nM</w:t>
      </w:r>
      <w:proofErr w:type="spellEnd"/>
      <w:r w:rsidRPr="00B63562">
        <w:t xml:space="preserve">) for 1 hr, </w:t>
      </w:r>
      <w:r>
        <w:t>followed by incubation in drug-free medium</w:t>
      </w:r>
      <w:r w:rsidRPr="00B63562">
        <w:t xml:space="preserve"> for 3 days. Total RNA</w:t>
      </w:r>
      <w:r>
        <w:t>s</w:t>
      </w:r>
      <w:r w:rsidRPr="00B63562">
        <w:t xml:space="preserve"> were </w:t>
      </w:r>
      <w:r>
        <w:t>isolated for real-t</w:t>
      </w:r>
      <w:r w:rsidRPr="00B63562">
        <w:t xml:space="preserve">ime </w:t>
      </w:r>
      <w:r>
        <w:t>RT-PCR analysis. Ct</w:t>
      </w:r>
      <w:r w:rsidRPr="00B63562">
        <w:t xml:space="preserve"> values for each gene are recorded in the table</w:t>
      </w:r>
      <w:r>
        <w:t>, and –</w:t>
      </w:r>
      <w:r w:rsidRPr="00A50790">
        <w:rPr>
          <w:rFonts w:ascii="Symbol" w:hAnsi="Symbol"/>
        </w:rPr>
        <w:t></w:t>
      </w:r>
      <w:r w:rsidRPr="00A50790">
        <w:rPr>
          <w:rFonts w:ascii="Symbol" w:hAnsi="Symbol"/>
        </w:rPr>
        <w:t></w:t>
      </w:r>
      <w:r>
        <w:t xml:space="preserve">Ct was calculated according to </w:t>
      </w:r>
      <w:r w:rsidR="00962C2E">
        <w:fldChar w:fldCharType="begin"/>
      </w:r>
      <w:r>
        <w:instrText xml:space="preserve"> ADDIN EN.CITE &lt;EndNote&gt;&lt;Cite&gt;&lt;Author&gt;Livak&lt;/Author&gt;&lt;Year&gt;2001&lt;/Year&gt;&lt;RecNum&gt;3&lt;/RecNum&gt;&lt;DisplayText&gt;[51]&lt;/DisplayText&gt;&lt;record&gt;&lt;rec-number&gt;3&lt;/rec-number&gt;&lt;foreign-keys&gt;&lt;key app="EN" db-id="950f0fzwnxtrtwepfdsvfpr4drfwreetssv5"&gt;3&lt;/key&gt;&lt;/foreign-keys&gt;&lt;ref-type name="Journal Article"&gt;17&lt;/ref-type&gt;&lt;contributors&gt;&lt;authors&gt;&lt;author&gt;Livak, Kenneth J.&lt;/author&gt;&lt;author&gt;Schmittgen, Thomas D.&lt;/author&gt;&lt;/authors&gt;&lt;/contributors&gt;&lt;titles&gt;&lt;title&gt;Analysis of Relative Gene Expression Data Using Real-Time Quantitative PCR and the 2-[Delta][Delta]CT Method&lt;/title&gt;&lt;secondary-title&gt;Methods&lt;/secondary-title&gt;&lt;/titles&gt;&lt;pages&gt;402-408&lt;/pages&gt;&lt;volume&gt;25&lt;/volume&gt;&lt;number&gt;4&lt;/number&gt;&lt;keywords&gt;&lt;keyword&gt;reverse transcription polymerase chain reaction&lt;/keyword&gt;&lt;keyword&gt;quantitative polymerase chain reaction&lt;/keyword&gt;&lt;keyword&gt;relative quantification&lt;/keyword&gt;&lt;keyword&gt;real-time polymerase chain reaction&lt;/keyword&gt;&lt;keyword&gt;Taq Man.&lt;/keyword&gt;&lt;/keywords&gt;&lt;dates&gt;&lt;year&gt;2001&lt;/year&gt;&lt;/dates&gt;&lt;isbn&gt;1046-2023&lt;/isbn&gt;&lt;urls&gt;&lt;related-urls&gt;&lt;url&gt;http://www.sciencedirect.com/science/article/B6WN5-457MF4S-3/2/46ddfa7ac4e6bd9a57d68a58f1b633a3&lt;/url&gt;&lt;/related-urls&gt;&lt;/urls&gt;&lt;electronic-resource-num&gt;10.1006/meth.2001.1262&lt;/electronic-resource-num&gt;&lt;/record&gt;&lt;/Cite&gt;&lt;/EndNote&gt;</w:instrText>
      </w:r>
      <w:r w:rsidR="00962C2E">
        <w:fldChar w:fldCharType="separate"/>
      </w:r>
      <w:r>
        <w:rPr>
          <w:noProof/>
        </w:rPr>
        <w:t>[</w:t>
      </w:r>
      <w:hyperlink w:anchor="_ENREF_51" w:tooltip="Livak, 2001 #3" w:history="1">
        <w:r>
          <w:rPr>
            <w:noProof/>
          </w:rPr>
          <w:t>51</w:t>
        </w:r>
      </w:hyperlink>
      <w:r>
        <w:rPr>
          <w:noProof/>
        </w:rPr>
        <w:t>]</w:t>
      </w:r>
      <w:r w:rsidR="00962C2E">
        <w:fldChar w:fldCharType="end"/>
      </w:r>
      <w:r w:rsidRPr="00B63562">
        <w:t xml:space="preserve">. </w:t>
      </w:r>
      <w:r>
        <w:t>The result</w:t>
      </w:r>
      <w:r w:rsidR="000075B7">
        <w:t>s are representative of</w:t>
      </w:r>
      <w:r>
        <w:t xml:space="preserve"> three independent experiments.</w:t>
      </w:r>
    </w:p>
    <w:p w:rsidR="0062432A" w:rsidRDefault="0062432A"/>
    <w:sectPr w:rsidR="0062432A" w:rsidSect="00624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A6C3A"/>
    <w:rsid w:val="000008DC"/>
    <w:rsid w:val="00003CA3"/>
    <w:rsid w:val="00004DB1"/>
    <w:rsid w:val="00005E61"/>
    <w:rsid w:val="000075B7"/>
    <w:rsid w:val="000144F1"/>
    <w:rsid w:val="00025358"/>
    <w:rsid w:val="000304BC"/>
    <w:rsid w:val="000436A9"/>
    <w:rsid w:val="000661C5"/>
    <w:rsid w:val="00070C60"/>
    <w:rsid w:val="00077C5F"/>
    <w:rsid w:val="00077CA4"/>
    <w:rsid w:val="00091A85"/>
    <w:rsid w:val="00093B97"/>
    <w:rsid w:val="00094865"/>
    <w:rsid w:val="000A072D"/>
    <w:rsid w:val="000C2E38"/>
    <w:rsid w:val="000C58F4"/>
    <w:rsid w:val="000E4225"/>
    <w:rsid w:val="000F1BA4"/>
    <w:rsid w:val="00121BB0"/>
    <w:rsid w:val="001403AE"/>
    <w:rsid w:val="00152B07"/>
    <w:rsid w:val="00154CB0"/>
    <w:rsid w:val="001700B2"/>
    <w:rsid w:val="001838E6"/>
    <w:rsid w:val="001936CC"/>
    <w:rsid w:val="001A6C3A"/>
    <w:rsid w:val="001B0155"/>
    <w:rsid w:val="001B07D5"/>
    <w:rsid w:val="001C3405"/>
    <w:rsid w:val="001C63D5"/>
    <w:rsid w:val="001E5F2B"/>
    <w:rsid w:val="001E637D"/>
    <w:rsid w:val="002013B6"/>
    <w:rsid w:val="0020565D"/>
    <w:rsid w:val="00242906"/>
    <w:rsid w:val="002549EB"/>
    <w:rsid w:val="00267AA8"/>
    <w:rsid w:val="00270107"/>
    <w:rsid w:val="002A22CD"/>
    <w:rsid w:val="002B17B0"/>
    <w:rsid w:val="002E30BE"/>
    <w:rsid w:val="002E3F9E"/>
    <w:rsid w:val="002E4571"/>
    <w:rsid w:val="002F037F"/>
    <w:rsid w:val="002F6952"/>
    <w:rsid w:val="00302661"/>
    <w:rsid w:val="003368BB"/>
    <w:rsid w:val="00340B75"/>
    <w:rsid w:val="00341846"/>
    <w:rsid w:val="00347BD0"/>
    <w:rsid w:val="00365E1A"/>
    <w:rsid w:val="0038197F"/>
    <w:rsid w:val="003825CB"/>
    <w:rsid w:val="00387212"/>
    <w:rsid w:val="00390BE7"/>
    <w:rsid w:val="00397D5C"/>
    <w:rsid w:val="00397E56"/>
    <w:rsid w:val="003A26C7"/>
    <w:rsid w:val="003A3B47"/>
    <w:rsid w:val="003A63B5"/>
    <w:rsid w:val="003A7FA5"/>
    <w:rsid w:val="003B1F91"/>
    <w:rsid w:val="003D479D"/>
    <w:rsid w:val="003F26A7"/>
    <w:rsid w:val="0040603C"/>
    <w:rsid w:val="0040676C"/>
    <w:rsid w:val="0042654F"/>
    <w:rsid w:val="004446DC"/>
    <w:rsid w:val="004468AF"/>
    <w:rsid w:val="00481FDB"/>
    <w:rsid w:val="004B4208"/>
    <w:rsid w:val="004D4A8F"/>
    <w:rsid w:val="00521224"/>
    <w:rsid w:val="00545F46"/>
    <w:rsid w:val="00547543"/>
    <w:rsid w:val="00554780"/>
    <w:rsid w:val="005721D2"/>
    <w:rsid w:val="00574893"/>
    <w:rsid w:val="00584D79"/>
    <w:rsid w:val="00592485"/>
    <w:rsid w:val="005A5BB1"/>
    <w:rsid w:val="005B676E"/>
    <w:rsid w:val="005D5AAE"/>
    <w:rsid w:val="00611EB8"/>
    <w:rsid w:val="00622D9B"/>
    <w:rsid w:val="0062432A"/>
    <w:rsid w:val="00626130"/>
    <w:rsid w:val="0063730C"/>
    <w:rsid w:val="00642AAB"/>
    <w:rsid w:val="0064414D"/>
    <w:rsid w:val="00651BD0"/>
    <w:rsid w:val="0066321B"/>
    <w:rsid w:val="00664F8E"/>
    <w:rsid w:val="00671C09"/>
    <w:rsid w:val="00672EC6"/>
    <w:rsid w:val="0068026B"/>
    <w:rsid w:val="00686313"/>
    <w:rsid w:val="006A2617"/>
    <w:rsid w:val="006A3D6E"/>
    <w:rsid w:val="006C0DAD"/>
    <w:rsid w:val="006F1EE1"/>
    <w:rsid w:val="006F6B0C"/>
    <w:rsid w:val="00735E94"/>
    <w:rsid w:val="00746005"/>
    <w:rsid w:val="0075306C"/>
    <w:rsid w:val="00754227"/>
    <w:rsid w:val="007672CD"/>
    <w:rsid w:val="00796330"/>
    <w:rsid w:val="007A230D"/>
    <w:rsid w:val="007A54D6"/>
    <w:rsid w:val="007B0E15"/>
    <w:rsid w:val="007B40C3"/>
    <w:rsid w:val="007B5BBB"/>
    <w:rsid w:val="007B745A"/>
    <w:rsid w:val="007D6E1C"/>
    <w:rsid w:val="007E5B72"/>
    <w:rsid w:val="00803AB9"/>
    <w:rsid w:val="008149FA"/>
    <w:rsid w:val="00833B59"/>
    <w:rsid w:val="008357EA"/>
    <w:rsid w:val="008455C3"/>
    <w:rsid w:val="00850BBD"/>
    <w:rsid w:val="008516A7"/>
    <w:rsid w:val="0086160E"/>
    <w:rsid w:val="00863CBD"/>
    <w:rsid w:val="008711EE"/>
    <w:rsid w:val="00893AE5"/>
    <w:rsid w:val="008A4F5F"/>
    <w:rsid w:val="008B10F2"/>
    <w:rsid w:val="008B24FC"/>
    <w:rsid w:val="008B40B8"/>
    <w:rsid w:val="008B5E5D"/>
    <w:rsid w:val="008C435C"/>
    <w:rsid w:val="008C4AC8"/>
    <w:rsid w:val="008F212D"/>
    <w:rsid w:val="008F6258"/>
    <w:rsid w:val="008F7198"/>
    <w:rsid w:val="009244AC"/>
    <w:rsid w:val="00956384"/>
    <w:rsid w:val="00960B2B"/>
    <w:rsid w:val="00962C2E"/>
    <w:rsid w:val="009800F9"/>
    <w:rsid w:val="00981E95"/>
    <w:rsid w:val="0098732E"/>
    <w:rsid w:val="009A5D97"/>
    <w:rsid w:val="009E5525"/>
    <w:rsid w:val="00A04362"/>
    <w:rsid w:val="00A27649"/>
    <w:rsid w:val="00A318DF"/>
    <w:rsid w:val="00A36178"/>
    <w:rsid w:val="00A51D23"/>
    <w:rsid w:val="00A8079B"/>
    <w:rsid w:val="00A875BA"/>
    <w:rsid w:val="00A949A9"/>
    <w:rsid w:val="00A95B51"/>
    <w:rsid w:val="00AB40C3"/>
    <w:rsid w:val="00AC1741"/>
    <w:rsid w:val="00AC5BB2"/>
    <w:rsid w:val="00AD1E0D"/>
    <w:rsid w:val="00AE0FAB"/>
    <w:rsid w:val="00AE787C"/>
    <w:rsid w:val="00AF1A25"/>
    <w:rsid w:val="00AF2741"/>
    <w:rsid w:val="00AF33EF"/>
    <w:rsid w:val="00AF68ED"/>
    <w:rsid w:val="00B01959"/>
    <w:rsid w:val="00B023CD"/>
    <w:rsid w:val="00B31A1F"/>
    <w:rsid w:val="00B329DD"/>
    <w:rsid w:val="00B3716A"/>
    <w:rsid w:val="00B37D69"/>
    <w:rsid w:val="00B44985"/>
    <w:rsid w:val="00B54A23"/>
    <w:rsid w:val="00B57074"/>
    <w:rsid w:val="00B9195A"/>
    <w:rsid w:val="00B97035"/>
    <w:rsid w:val="00B975BE"/>
    <w:rsid w:val="00BD711C"/>
    <w:rsid w:val="00BE46CC"/>
    <w:rsid w:val="00BF3593"/>
    <w:rsid w:val="00BF6409"/>
    <w:rsid w:val="00C056AC"/>
    <w:rsid w:val="00C1151F"/>
    <w:rsid w:val="00C11A25"/>
    <w:rsid w:val="00C225E9"/>
    <w:rsid w:val="00C65255"/>
    <w:rsid w:val="00C77540"/>
    <w:rsid w:val="00C81E67"/>
    <w:rsid w:val="00C86D10"/>
    <w:rsid w:val="00C904C9"/>
    <w:rsid w:val="00C91E64"/>
    <w:rsid w:val="00CB3648"/>
    <w:rsid w:val="00CB4833"/>
    <w:rsid w:val="00CD5ECC"/>
    <w:rsid w:val="00CF70D8"/>
    <w:rsid w:val="00D20C41"/>
    <w:rsid w:val="00D22B3B"/>
    <w:rsid w:val="00D34646"/>
    <w:rsid w:val="00D440A1"/>
    <w:rsid w:val="00D636A3"/>
    <w:rsid w:val="00D64D77"/>
    <w:rsid w:val="00D729B4"/>
    <w:rsid w:val="00D84664"/>
    <w:rsid w:val="00D87F71"/>
    <w:rsid w:val="00D94336"/>
    <w:rsid w:val="00D95558"/>
    <w:rsid w:val="00DB06B6"/>
    <w:rsid w:val="00DC4CB7"/>
    <w:rsid w:val="00DC66A6"/>
    <w:rsid w:val="00DD1632"/>
    <w:rsid w:val="00E0131F"/>
    <w:rsid w:val="00E024AD"/>
    <w:rsid w:val="00E25F92"/>
    <w:rsid w:val="00E34049"/>
    <w:rsid w:val="00E668A5"/>
    <w:rsid w:val="00E6763D"/>
    <w:rsid w:val="00E755C6"/>
    <w:rsid w:val="00E84C20"/>
    <w:rsid w:val="00EA5C08"/>
    <w:rsid w:val="00EB1AD1"/>
    <w:rsid w:val="00ED0A06"/>
    <w:rsid w:val="00EE544A"/>
    <w:rsid w:val="00EF168F"/>
    <w:rsid w:val="00EF6BDB"/>
    <w:rsid w:val="00F04F19"/>
    <w:rsid w:val="00F10E0D"/>
    <w:rsid w:val="00F4565B"/>
    <w:rsid w:val="00F470A7"/>
    <w:rsid w:val="00F65866"/>
    <w:rsid w:val="00F71207"/>
    <w:rsid w:val="00F75E89"/>
    <w:rsid w:val="00F7708D"/>
    <w:rsid w:val="00F8064D"/>
    <w:rsid w:val="00F96BC4"/>
    <w:rsid w:val="00FF16C4"/>
    <w:rsid w:val="00FF59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C3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7</Words>
  <Characters>1693</Characters>
  <Application>Microsoft Office Word</Application>
  <DocSecurity>0</DocSecurity>
  <Lines>14</Lines>
  <Paragraphs>3</Paragraphs>
  <ScaleCrop>false</ScaleCrop>
  <Company>Grizli777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</dc:creator>
  <cp:lastModifiedBy>Shan</cp:lastModifiedBy>
  <cp:revision>3</cp:revision>
  <dcterms:created xsi:type="dcterms:W3CDTF">2012-02-05T04:23:00Z</dcterms:created>
  <dcterms:modified xsi:type="dcterms:W3CDTF">2012-02-05T04:32:00Z</dcterms:modified>
</cp:coreProperties>
</file>